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0B1A4E4" w:rsidR="00EA3D3C" w:rsidRPr="00994A3D" w:rsidRDefault="00F536D7" w:rsidP="0001436A">
      <w:pPr>
        <w:pStyle w:val="Heading1"/>
      </w:pPr>
      <w:r>
        <w:t xml:space="preserve">Interview guide for </w:t>
      </w:r>
      <w:r w:rsidR="00010416">
        <w:t>physician</w:t>
      </w:r>
      <w:r>
        <w:t>s and nurs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4"/>
        <w:gridCol w:w="6379"/>
      </w:tblGrid>
      <w:tr w:rsidR="00F536D7" w:rsidRPr="00E82B06" w14:paraId="7D546465" w14:textId="77777777" w:rsidTr="00F536D7">
        <w:trPr>
          <w:trHeight w:val="453"/>
        </w:trPr>
        <w:tc>
          <w:tcPr>
            <w:tcW w:w="3114" w:type="dxa"/>
          </w:tcPr>
          <w:p w14:paraId="4C37C8F1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Interview questions</w:t>
            </w:r>
          </w:p>
        </w:tc>
        <w:tc>
          <w:tcPr>
            <w:tcW w:w="6379" w:type="dxa"/>
          </w:tcPr>
          <w:p w14:paraId="13249427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Themes/sub-themes</w:t>
            </w:r>
          </w:p>
        </w:tc>
      </w:tr>
      <w:tr w:rsidR="00F536D7" w:rsidRPr="00E82B06" w14:paraId="570BAB97" w14:textId="77777777" w:rsidTr="000C096F">
        <w:trPr>
          <w:trHeight w:val="1879"/>
        </w:trPr>
        <w:tc>
          <w:tcPr>
            <w:tcW w:w="3114" w:type="dxa"/>
          </w:tcPr>
          <w:p w14:paraId="299C7ACB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Introductory question </w:t>
            </w:r>
          </w:p>
          <w:p w14:paraId="731F7A36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Can you tell me more about yourself?</w:t>
            </w:r>
          </w:p>
          <w:p w14:paraId="19A059DD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7A42AA8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You have mentioned earlier that you have had X years of experience with cervical cancer screening program in Singapore. </w:t>
            </w:r>
            <w:r>
              <w:rPr>
                <w:rFonts w:ascii="Calibri" w:hAnsi="Calibri" w:cs="Calibri"/>
                <w:sz w:val="16"/>
                <w:szCs w:val="16"/>
              </w:rPr>
              <w:br/>
            </w:r>
            <w:r>
              <w:rPr>
                <w:rFonts w:ascii="Calibri" w:hAnsi="Calibri" w:cs="Calibri"/>
                <w:sz w:val="16"/>
                <w:szCs w:val="16"/>
              </w:rPr>
              <w:br/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Can you begin by telling us what do you do/about your day-to-day task with regards cervical cancer screening? </w:t>
            </w:r>
          </w:p>
          <w:p w14:paraId="300551C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6379" w:type="dxa"/>
          </w:tcPr>
          <w:p w14:paraId="571F754B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Demographic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35"/>
              <w:gridCol w:w="3576"/>
            </w:tblGrid>
            <w:tr w:rsidR="00F536D7" w:rsidRPr="00E82B06" w14:paraId="7D1AA2BD" w14:textId="77777777" w:rsidTr="000C096F">
              <w:tc>
                <w:tcPr>
                  <w:tcW w:w="2435" w:type="dxa"/>
                </w:tcPr>
                <w:p w14:paraId="6CE39FF3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Age group in 2021 (years old)</w:t>
                  </w:r>
                </w:p>
              </w:tc>
              <w:tc>
                <w:tcPr>
                  <w:tcW w:w="3576" w:type="dxa"/>
                </w:tcPr>
                <w:p w14:paraId="737C2815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&lt;30 / 30-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39</w:t>
                  </w: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/ 40-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49</w:t>
                  </w: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/ 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0</w:t>
                  </w: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-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59</w:t>
                  </w: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/ &gt;60</w:t>
                  </w:r>
                </w:p>
              </w:tc>
            </w:tr>
            <w:tr w:rsidR="00F536D7" w:rsidRPr="00E82B06" w14:paraId="683AF483" w14:textId="77777777" w:rsidTr="000C096F">
              <w:tc>
                <w:tcPr>
                  <w:tcW w:w="2435" w:type="dxa"/>
                </w:tcPr>
                <w:p w14:paraId="01E22945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Gender</w:t>
                  </w:r>
                </w:p>
              </w:tc>
              <w:tc>
                <w:tcPr>
                  <w:tcW w:w="3576" w:type="dxa"/>
                </w:tcPr>
                <w:p w14:paraId="5C55F23D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male/ female/ prefer not to say</w:t>
                  </w:r>
                </w:p>
              </w:tc>
            </w:tr>
            <w:tr w:rsidR="00F536D7" w:rsidRPr="00E82B06" w14:paraId="01CD11E6" w14:textId="77777777" w:rsidTr="000C096F">
              <w:tc>
                <w:tcPr>
                  <w:tcW w:w="2435" w:type="dxa"/>
                </w:tcPr>
                <w:p w14:paraId="38C33B14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Location of work</w:t>
                  </w:r>
                </w:p>
              </w:tc>
              <w:tc>
                <w:tcPr>
                  <w:tcW w:w="3576" w:type="dxa"/>
                </w:tcPr>
                <w:p w14:paraId="34BE40EA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hospital/ general practice clinic/ polyclinic/ others</w:t>
                  </w:r>
                </w:p>
              </w:tc>
            </w:tr>
            <w:tr w:rsidR="00F536D7" w:rsidRPr="00E82B06" w14:paraId="5B3F5D52" w14:textId="77777777" w:rsidTr="000C096F">
              <w:tc>
                <w:tcPr>
                  <w:tcW w:w="2435" w:type="dxa"/>
                </w:tcPr>
                <w:p w14:paraId="33346392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Sector of work</w:t>
                  </w:r>
                </w:p>
              </w:tc>
              <w:tc>
                <w:tcPr>
                  <w:tcW w:w="3576" w:type="dxa"/>
                </w:tcPr>
                <w:p w14:paraId="7BDCA8A9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public/ private</w:t>
                  </w:r>
                </w:p>
              </w:tc>
            </w:tr>
            <w:tr w:rsidR="00F536D7" w:rsidRPr="00E82B06" w14:paraId="717C9608" w14:textId="77777777" w:rsidTr="000C096F">
              <w:tc>
                <w:tcPr>
                  <w:tcW w:w="2435" w:type="dxa"/>
                </w:tcPr>
                <w:p w14:paraId="28EBEB6E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 xml:space="preserve">Years involved in 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cervical cancer screening </w:t>
                  </w:r>
                </w:p>
              </w:tc>
              <w:tc>
                <w:tcPr>
                  <w:tcW w:w="3576" w:type="dxa"/>
                </w:tcPr>
                <w:p w14:paraId="7DB3B03A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07BAAF2F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Role in cervical cancer screening</w:t>
            </w:r>
          </w:p>
          <w:p w14:paraId="1FDF5D51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Do you conduct screening yourself?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Do you refer your patients to other clinics for screening?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>- Do you think there is a preference among women to receive cervical cancer screening in a private or public health institute? Why?</w:t>
            </w:r>
          </w:p>
        </w:tc>
      </w:tr>
      <w:tr w:rsidR="00F536D7" w:rsidRPr="00FC4064" w14:paraId="5B7A993F" w14:textId="77777777" w:rsidTr="000C096F">
        <w:tc>
          <w:tcPr>
            <w:tcW w:w="3114" w:type="dxa"/>
          </w:tcPr>
          <w:p w14:paraId="75C29E69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National screening program and guideline</w:t>
            </w:r>
          </w:p>
          <w:p w14:paraId="46442B30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039B2D2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What are your thoughts and perspective of the current national screening program and guideline? (e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g. current understanding of what it involves, screening criteria and tests available)</w:t>
            </w:r>
          </w:p>
          <w:p w14:paraId="008DE8B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F25D127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Prompt if unsure: briefly, the current national screening program involves personalized letters to eligible women to attend screening from polyclinic and public hospitals every 3-5 yearly depending on the screening type. Clinical guidelines for cervical cancer screening and management have been updated in 2019. </w:t>
            </w:r>
          </w:p>
        </w:tc>
        <w:tc>
          <w:tcPr>
            <w:tcW w:w="6379" w:type="dxa"/>
          </w:tcPr>
          <w:p w14:paraId="48D5BE1A" w14:textId="77777777" w:rsidR="00F536D7" w:rsidRPr="00FC4064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C4064">
              <w:rPr>
                <w:rFonts w:ascii="Calibri" w:hAnsi="Calibri" w:cs="Calibri"/>
                <w:b/>
                <w:bCs/>
                <w:sz w:val="16"/>
                <w:szCs w:val="16"/>
              </w:rPr>
              <w:t>National guidelines on cervical cancer screening and management</w:t>
            </w:r>
          </w:p>
          <w:p w14:paraId="4AEAD731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 xml:space="preserve">- What are your thoughts on the screening guidelines? </w:t>
            </w:r>
          </w:p>
          <w:p w14:paraId="2E4E5449" w14:textId="77777777" w:rsidR="00F536D7" w:rsidRPr="00FC4064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 xml:space="preserve">- How clear are the screening criteria specified in the guidelines? </w:t>
            </w:r>
            <w:r w:rsidRPr="00FC4064">
              <w:rPr>
                <w:rFonts w:ascii="Calibri" w:hAnsi="Calibri" w:cs="Calibri"/>
                <w:sz w:val="16"/>
                <w:szCs w:val="16"/>
              </w:rPr>
              <w:br/>
              <w:t>(to providers and patients)</w:t>
            </w:r>
            <w:r w:rsidRPr="00FC4064">
              <w:rPr>
                <w:rFonts w:ascii="Calibri" w:hAnsi="Calibri" w:cs="Calibri"/>
                <w:sz w:val="16"/>
                <w:szCs w:val="16"/>
              </w:rPr>
              <w:br/>
            </w:r>
            <w:r w:rsidRPr="00FC4064">
              <w:rPr>
                <w:rFonts w:ascii="Calibri" w:hAnsi="Calibri" w:cs="Calibri"/>
                <w:b/>
                <w:bCs/>
                <w:sz w:val="16"/>
                <w:szCs w:val="16"/>
              </w:rPr>
              <w:t>National cervical screening program</w:t>
            </w:r>
          </w:p>
          <w:p w14:paraId="0E043410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 xml:space="preserve">- How are women eligible for screening monitored for screening attendance and follow-up care? </w:t>
            </w:r>
            <w:r w:rsidRPr="00FC4064">
              <w:rPr>
                <w:rFonts w:ascii="Calibri" w:hAnsi="Calibri" w:cs="Calibri"/>
                <w:sz w:val="16"/>
                <w:szCs w:val="16"/>
              </w:rPr>
              <w:br/>
              <w:t>- Are there available initiatives to minimize the number of women lost to follow-up?</w:t>
            </w:r>
          </w:p>
          <w:p w14:paraId="524DFE7C" w14:textId="77777777" w:rsidR="00F536D7" w:rsidRPr="00FC4064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C4064">
              <w:rPr>
                <w:rFonts w:ascii="Calibri" w:hAnsi="Calibri" w:cs="Calibri"/>
                <w:b/>
                <w:bCs/>
                <w:sz w:val="16"/>
                <w:szCs w:val="16"/>
              </w:rPr>
              <w:t>Access</w:t>
            </w:r>
          </w:p>
          <w:p w14:paraId="1528CF7D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>- Subsidized screening is available at CHAS GPs. How effective is this initiative in increasing screening uptake?</w:t>
            </w:r>
          </w:p>
          <w:p w14:paraId="59ACAC3A" w14:textId="77777777" w:rsidR="00F536D7" w:rsidRPr="00FC4064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C4064">
              <w:rPr>
                <w:rFonts w:ascii="Calibri" w:hAnsi="Calibri" w:cs="Calibri"/>
                <w:b/>
                <w:bCs/>
                <w:sz w:val="16"/>
                <w:szCs w:val="16"/>
              </w:rPr>
              <w:t>National disease priority</w:t>
            </w:r>
          </w:p>
          <w:p w14:paraId="5058014A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>- How does cervical cancer rank as a disease priority in Singapore</w:t>
            </w:r>
          </w:p>
          <w:p w14:paraId="5B365404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>- What are your views regarding the health promotion efforts for cervical cancer screening?</w:t>
            </w:r>
          </w:p>
          <w:p w14:paraId="4E41F904" w14:textId="77777777" w:rsidR="00F536D7" w:rsidRPr="00FC4064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C4064">
              <w:rPr>
                <w:rFonts w:ascii="Calibri" w:hAnsi="Calibri" w:cs="Calibri"/>
                <w:b/>
                <w:bCs/>
                <w:sz w:val="16"/>
                <w:szCs w:val="16"/>
              </w:rPr>
              <w:t>Strengths and weaknesses</w:t>
            </w:r>
          </w:p>
          <w:p w14:paraId="53FAE6F1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lastRenderedPageBreak/>
              <w:t>- Overall, what are the strengths and weaknesses of the existing cervical cancer screening program and guideline?</w:t>
            </w:r>
          </w:p>
        </w:tc>
      </w:tr>
      <w:tr w:rsidR="00F536D7" w:rsidRPr="00FC4064" w14:paraId="60A3B3E1" w14:textId="77777777" w:rsidTr="000C096F">
        <w:tc>
          <w:tcPr>
            <w:tcW w:w="3114" w:type="dxa"/>
          </w:tcPr>
          <w:p w14:paraId="0955DCBB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Challenges faced as a provider</w:t>
            </w:r>
          </w:p>
          <w:p w14:paraId="3E01B96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What are some of the challenges faced as a provider in your daily practice in the field of cervical cancer screening?</w:t>
            </w:r>
          </w:p>
        </w:tc>
        <w:tc>
          <w:tcPr>
            <w:tcW w:w="6379" w:type="dxa"/>
          </w:tcPr>
          <w:p w14:paraId="6332FC49" w14:textId="77777777" w:rsidR="00F536D7" w:rsidRPr="00FC4064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C4064">
              <w:rPr>
                <w:rFonts w:ascii="Calibri" w:hAnsi="Calibri" w:cs="Calibri"/>
                <w:b/>
                <w:bCs/>
                <w:sz w:val="16"/>
                <w:szCs w:val="16"/>
              </w:rPr>
              <w:t>Priority of condition in practice</w:t>
            </w:r>
          </w:p>
          <w:p w14:paraId="36056220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>- How often have you come across patients who query about cervical cancer screening in your practice</w:t>
            </w:r>
            <w:r w:rsidRPr="00FC4064">
              <w:rPr>
                <w:rFonts w:ascii="Calibri" w:hAnsi="Calibri" w:cs="Calibri"/>
                <w:sz w:val="16"/>
                <w:szCs w:val="16"/>
              </w:rPr>
              <w:br/>
              <w:t xml:space="preserve">- How often do you initiate conversations about cervical cancer screening for eligible patients? </w:t>
            </w:r>
          </w:p>
          <w:p w14:paraId="079224CB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b/>
                <w:bCs/>
                <w:sz w:val="16"/>
                <w:szCs w:val="16"/>
              </w:rPr>
              <w:t>Operational requirements for screening</w:t>
            </w:r>
            <w:r w:rsidRPr="00FC4064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0C9A37F2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 xml:space="preserve">- How do you find the process of determining eligible patients for screening? </w:t>
            </w:r>
            <w:r w:rsidRPr="00FC4064">
              <w:rPr>
                <w:rFonts w:ascii="Calibri" w:hAnsi="Calibri" w:cs="Calibri"/>
                <w:sz w:val="16"/>
                <w:szCs w:val="16"/>
              </w:rPr>
              <w:br/>
              <w:t xml:space="preserve">(e.g. obtaining accurate screening history from patients) </w:t>
            </w:r>
            <w:r w:rsidRPr="00FC4064">
              <w:rPr>
                <w:rFonts w:ascii="Calibri" w:hAnsi="Calibri" w:cs="Calibri"/>
                <w:sz w:val="16"/>
                <w:szCs w:val="16"/>
              </w:rPr>
              <w:br/>
              <w:t xml:space="preserve">- How do you find the process of obtaining a sample for cervical cancer screening? </w:t>
            </w:r>
            <w:r w:rsidRPr="00FC4064">
              <w:rPr>
                <w:rFonts w:ascii="Calibri" w:hAnsi="Calibri" w:cs="Calibri"/>
                <w:sz w:val="16"/>
                <w:szCs w:val="16"/>
              </w:rPr>
              <w:br/>
              <w:t xml:space="preserve">(e.g. equipment used, procedure, space required, female preference, not enough manpower) </w:t>
            </w:r>
          </w:p>
          <w:p w14:paraId="1360FB3C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b/>
                <w:bCs/>
                <w:sz w:val="16"/>
                <w:szCs w:val="16"/>
              </w:rPr>
              <w:t>Incentives</w:t>
            </w:r>
          </w:p>
          <w:p w14:paraId="0A92E8BE" w14:textId="77777777" w:rsidR="00F536D7" w:rsidRPr="00FC4064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>- Are there adequate incentives for screening promotion as a provider?</w:t>
            </w:r>
          </w:p>
          <w:p w14:paraId="40F7807D" w14:textId="77777777" w:rsidR="00F536D7" w:rsidRPr="00FC4064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C4064">
              <w:rPr>
                <w:rFonts w:ascii="Calibri" w:hAnsi="Calibri" w:cs="Calibri"/>
                <w:b/>
                <w:bCs/>
                <w:sz w:val="16"/>
                <w:szCs w:val="16"/>
              </w:rPr>
              <w:t>Facilitators</w:t>
            </w:r>
          </w:p>
          <w:p w14:paraId="72090F7A" w14:textId="77777777" w:rsidR="00F536D7" w:rsidRPr="00FC4064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C4064">
              <w:rPr>
                <w:rFonts w:ascii="Calibri" w:hAnsi="Calibri" w:cs="Calibri"/>
                <w:sz w:val="16"/>
                <w:szCs w:val="16"/>
              </w:rPr>
              <w:t>- How can providers be motivated to initiate conversations on cervical cancer screening with patients?</w:t>
            </w:r>
          </w:p>
        </w:tc>
      </w:tr>
      <w:tr w:rsidR="00F536D7" w:rsidRPr="00E82B06" w14:paraId="0D8549AF" w14:textId="77777777" w:rsidTr="000C096F">
        <w:tc>
          <w:tcPr>
            <w:tcW w:w="3114" w:type="dxa"/>
          </w:tcPr>
          <w:p w14:paraId="0338A29F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Technology adoption</w:t>
            </w:r>
          </w:p>
          <w:p w14:paraId="2EC3661C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What are your key considerations for adopting new technologies in your day-to-day work? </w:t>
            </w:r>
          </w:p>
          <w:p w14:paraId="19310A6E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969E8AB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What about the national screening program?</w:t>
            </w:r>
          </w:p>
          <w:p w14:paraId="3F0F9F45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379" w:type="dxa"/>
          </w:tcPr>
          <w:p w14:paraId="555DE7EA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Primary HPV</w:t>
            </w:r>
          </w:p>
          <w:p w14:paraId="0E96F1A6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Primary HPV has been introduced in 2019 as a screening modality. What are your views on primary HPV in relation to pap smears? and co-testing? </w:t>
            </w:r>
          </w:p>
          <w:p w14:paraId="4FC12786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How has this guidance affected your day-to-day work since its introduction? in the future?</w:t>
            </w:r>
          </w:p>
          <w:p w14:paraId="40161EB0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HPV genotyping beyond HPV16/18 (HPV e</w:t>
            </w: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xtended genotyping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  <w:p w14:paraId="2BA42C11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There are 14 high risk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HPV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genotypes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that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cause cervical cancer. The vaccine in Singapore covers for 16 and 18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but emerging research tells us that other genotypes can be risky as well.  New assays are available </w:t>
            </w:r>
            <w:r>
              <w:rPr>
                <w:rFonts w:ascii="Calibri" w:hAnsi="Calibri" w:cs="Calibri"/>
                <w:sz w:val="16"/>
                <w:szCs w:val="16"/>
              </w:rPr>
              <w:t>can identify additional genotypes beyond HPV16/18,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giv</w:t>
            </w:r>
            <w:r>
              <w:rPr>
                <w:rFonts w:ascii="Calibri" w:hAnsi="Calibri" w:cs="Calibri"/>
                <w:sz w:val="16"/>
                <w:szCs w:val="16"/>
              </w:rPr>
              <w:t>ing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you more information to manage the patient. What do you think about what I have just shared?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 xml:space="preserve">- How would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such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emerging assays for HPV tests impact the practice of cervical cancer screening in Singapore? </w:t>
            </w:r>
          </w:p>
          <w:p w14:paraId="543B51C1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If you were to incorporate extended genotyping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or genotyping beyond HPV16/18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in practice, how would you do it? If not, why not?</w:t>
            </w:r>
          </w:p>
          <w:p w14:paraId="02BC4131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Self-sampling</w:t>
            </w:r>
          </w:p>
          <w:p w14:paraId="0B1DB3BE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Self-sampling involves patients obtaining their owns samples for HPV test compared to receiving an inspection from a healthcare worker. 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 xml:space="preserve">- How would self-sampling impact the practice of cervical cancer in Singapore? 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acceptability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among patients/providers, implementation challenges)</w:t>
            </w:r>
          </w:p>
        </w:tc>
      </w:tr>
      <w:tr w:rsidR="00F536D7" w:rsidRPr="00E82B06" w14:paraId="720349B1" w14:textId="77777777" w:rsidTr="000C096F">
        <w:tc>
          <w:tcPr>
            <w:tcW w:w="3114" w:type="dxa"/>
          </w:tcPr>
          <w:p w14:paraId="4D6877E2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Barriers among women</w:t>
            </w:r>
          </w:p>
          <w:p w14:paraId="3BCC0855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Do you feel screening uptake for cervical cancer among women are within expectations in Singapore?</w:t>
            </w:r>
          </w:p>
          <w:p w14:paraId="1D688457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379" w:type="dxa"/>
          </w:tcPr>
          <w:p w14:paraId="4DA9C0D1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Why do you think that women do not attend cervical cancer screening in Singapore? </w:t>
            </w:r>
          </w:p>
          <w:p w14:paraId="0456E925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Possible prompters:</w:t>
            </w:r>
          </w:p>
          <w:p w14:paraId="153AF468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Social support</w:t>
            </w:r>
          </w:p>
          <w:p w14:paraId="11BEE398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To what extent would family/ friends play a part in screening uptake?</w:t>
            </w:r>
          </w:p>
          <w:p w14:paraId="632DFF54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Fear, embarrassment, social stigma</w:t>
            </w:r>
          </w:p>
          <w:p w14:paraId="76A933CC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Is cervical cancer screening a taboo topic at present?</w:t>
            </w:r>
          </w:p>
          <w:p w14:paraId="543503BB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Inconvenience</w:t>
            </w:r>
          </w:p>
          <w:p w14:paraId="10DD090F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Do you think there is a preference for screening in the public institutions or private institutions? (estimate a proportion)</w:t>
            </w:r>
          </w:p>
          <w:p w14:paraId="0AB13C0D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Cost</w:t>
            </w:r>
          </w:p>
          <w:p w14:paraId="4C5969A8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Would cost be a main consideration for screening? </w:t>
            </w:r>
          </w:p>
          <w:p w14:paraId="1D372EF2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Disease perception and knowledge</w:t>
            </w:r>
          </w:p>
          <w:p w14:paraId="6910B661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How much do you think women in Singapore know about cervical cancer?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>- How do you think women perceive cervical cancer compared to other diseases?</w:t>
            </w:r>
          </w:p>
          <w:p w14:paraId="4131977B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Target groups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268D2745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Are there any age groups to target screening efforts? Why?</w:t>
            </w:r>
          </w:p>
          <w:p w14:paraId="102856E3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Are there religious groups to target for screening efforts? Why?  </w:t>
            </w:r>
          </w:p>
          <w:p w14:paraId="769A0D9D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Facilitators</w:t>
            </w:r>
          </w:p>
          <w:p w14:paraId="0F09475C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How can cervical cancer uptake be improved among women?</w:t>
            </w:r>
          </w:p>
        </w:tc>
      </w:tr>
      <w:tr w:rsidR="00F536D7" w:rsidRPr="00E82B06" w14:paraId="70B29C96" w14:textId="77777777" w:rsidTr="000C096F">
        <w:tc>
          <w:tcPr>
            <w:tcW w:w="3114" w:type="dxa"/>
          </w:tcPr>
          <w:p w14:paraId="032F1120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Concluding questio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 suggestions/ recommendations</w:t>
            </w:r>
          </w:p>
          <w:p w14:paraId="3FB0BBFC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Before we conclude this interview, is there anything else you would like to add?</w:t>
            </w:r>
          </w:p>
          <w:p w14:paraId="7A2897B3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250A71E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79" w:type="dxa"/>
          </w:tcPr>
          <w:p w14:paraId="6B27CB64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If there are 1 or 2 changes you could make to change the way cervical cancer is screened in Singapore, what would you do?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What recommendations would you make?</w:t>
            </w:r>
          </w:p>
        </w:tc>
      </w:tr>
    </w:tbl>
    <w:p w14:paraId="2717C4F9" w14:textId="77777777" w:rsidR="00F536D7" w:rsidRDefault="00F536D7" w:rsidP="00994A3D">
      <w:pPr>
        <w:jc w:val="both"/>
        <w:rPr>
          <w:rFonts w:cs="Times New Roman"/>
          <w:szCs w:val="24"/>
        </w:rPr>
      </w:pPr>
    </w:p>
    <w:p w14:paraId="160889AE" w14:textId="77777777" w:rsidR="00BB59DB" w:rsidRDefault="00BB59D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D059444" w14:textId="3BE4B2B8" w:rsidR="00994A3D" w:rsidRPr="00994A3D" w:rsidRDefault="00F536D7" w:rsidP="0001436A">
      <w:pPr>
        <w:pStyle w:val="Heading1"/>
      </w:pPr>
      <w:r>
        <w:lastRenderedPageBreak/>
        <w:t xml:space="preserve">Interview guide for laboratory </w:t>
      </w:r>
      <w:r w:rsidR="007F45C4">
        <w:t>technician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681"/>
        <w:gridCol w:w="5812"/>
      </w:tblGrid>
      <w:tr w:rsidR="00F536D7" w:rsidRPr="00E82B06" w14:paraId="203050AD" w14:textId="77777777" w:rsidTr="000C096F">
        <w:tc>
          <w:tcPr>
            <w:tcW w:w="3681" w:type="dxa"/>
          </w:tcPr>
          <w:p w14:paraId="136BAA90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Interview questions</w:t>
            </w:r>
          </w:p>
        </w:tc>
        <w:tc>
          <w:tcPr>
            <w:tcW w:w="5812" w:type="dxa"/>
          </w:tcPr>
          <w:p w14:paraId="247B1062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Themes/sub-themes</w:t>
            </w:r>
          </w:p>
        </w:tc>
      </w:tr>
      <w:tr w:rsidR="00F536D7" w:rsidRPr="00E82B06" w14:paraId="4196A208" w14:textId="77777777" w:rsidTr="000C096F">
        <w:trPr>
          <w:trHeight w:val="1879"/>
        </w:trPr>
        <w:tc>
          <w:tcPr>
            <w:tcW w:w="3681" w:type="dxa"/>
          </w:tcPr>
          <w:p w14:paraId="7893C4DA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Introductory question </w:t>
            </w:r>
          </w:p>
          <w:p w14:paraId="57F3CE63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Can you tell me more about yourself?</w:t>
            </w:r>
          </w:p>
          <w:p w14:paraId="3F419B15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2E75CC7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You have mentioned earlier that you have had X years of experience with cervical cancer screening program in Singapore. Can you begin by telling us what do you do/about your day-to-day task with regards cervical cancer screening? </w:t>
            </w:r>
          </w:p>
          <w:p w14:paraId="10DF2A91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5812" w:type="dxa"/>
          </w:tcPr>
          <w:p w14:paraId="5C70C235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Demographic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88"/>
              <w:gridCol w:w="3298"/>
            </w:tblGrid>
            <w:tr w:rsidR="00F536D7" w:rsidRPr="00E82B06" w14:paraId="4CFBA561" w14:textId="77777777" w:rsidTr="000C096F">
              <w:tc>
                <w:tcPr>
                  <w:tcW w:w="2288" w:type="dxa"/>
                </w:tcPr>
                <w:p w14:paraId="6CD75AAB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Age group in 2021 (years old)</w:t>
                  </w:r>
                </w:p>
              </w:tc>
              <w:tc>
                <w:tcPr>
                  <w:tcW w:w="3298" w:type="dxa"/>
                </w:tcPr>
                <w:p w14:paraId="1CBE5626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&lt;30 / 30-40/ 40-50/ 50-60/ &gt;60</w:t>
                  </w:r>
                </w:p>
              </w:tc>
            </w:tr>
            <w:tr w:rsidR="00F536D7" w:rsidRPr="00E82B06" w14:paraId="3F5871C2" w14:textId="77777777" w:rsidTr="000C096F">
              <w:tc>
                <w:tcPr>
                  <w:tcW w:w="2288" w:type="dxa"/>
                </w:tcPr>
                <w:p w14:paraId="6D044F34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Gender</w:t>
                  </w:r>
                </w:p>
              </w:tc>
              <w:tc>
                <w:tcPr>
                  <w:tcW w:w="3298" w:type="dxa"/>
                </w:tcPr>
                <w:p w14:paraId="595F7D58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male/ female/ prefer not to say</w:t>
                  </w:r>
                </w:p>
              </w:tc>
            </w:tr>
            <w:tr w:rsidR="00F536D7" w:rsidRPr="00E82B06" w14:paraId="5309CECE" w14:textId="77777777" w:rsidTr="000C096F">
              <w:tc>
                <w:tcPr>
                  <w:tcW w:w="2288" w:type="dxa"/>
                </w:tcPr>
                <w:p w14:paraId="3F1102AF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Location of work</w:t>
                  </w:r>
                </w:p>
              </w:tc>
              <w:tc>
                <w:tcPr>
                  <w:tcW w:w="3298" w:type="dxa"/>
                </w:tcPr>
                <w:p w14:paraId="0AA0B9EF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hospital/ general practice clinic/ polyclinic/ others</w:t>
                  </w:r>
                </w:p>
              </w:tc>
            </w:tr>
            <w:tr w:rsidR="00F536D7" w:rsidRPr="00E82B06" w14:paraId="1726EC4D" w14:textId="77777777" w:rsidTr="000C096F">
              <w:tc>
                <w:tcPr>
                  <w:tcW w:w="2288" w:type="dxa"/>
                </w:tcPr>
                <w:p w14:paraId="3A4F8B87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Sector of work</w:t>
                  </w:r>
                </w:p>
              </w:tc>
              <w:tc>
                <w:tcPr>
                  <w:tcW w:w="3298" w:type="dxa"/>
                </w:tcPr>
                <w:p w14:paraId="18A899F4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public/ private</w:t>
                  </w:r>
                </w:p>
              </w:tc>
            </w:tr>
            <w:tr w:rsidR="00F536D7" w:rsidRPr="00E82B06" w14:paraId="4B991D18" w14:textId="77777777" w:rsidTr="000C096F">
              <w:tc>
                <w:tcPr>
                  <w:tcW w:w="2288" w:type="dxa"/>
                </w:tcPr>
                <w:p w14:paraId="4B440476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 xml:space="preserve">Years involved 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with cervical cancer screening</w:t>
                  </w:r>
                </w:p>
              </w:tc>
              <w:tc>
                <w:tcPr>
                  <w:tcW w:w="3298" w:type="dxa"/>
                </w:tcPr>
                <w:p w14:paraId="0B6C0F71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6A6BE5D3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Role in cervical cancer screening</w:t>
            </w:r>
          </w:p>
          <w:p w14:paraId="485CC3B7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Are you involved in receiving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cervical cancer screening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samples from both private and public institutions? </w:t>
            </w:r>
          </w:p>
          <w:p w14:paraId="3EFE6C89" w14:textId="658959BC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What is the estimated distribution of private/public and why?</w:t>
            </w:r>
          </w:p>
        </w:tc>
      </w:tr>
      <w:tr w:rsidR="00F536D7" w:rsidRPr="00E82B06" w14:paraId="631B5EB3" w14:textId="77777777" w:rsidTr="000C096F">
        <w:tc>
          <w:tcPr>
            <w:tcW w:w="3681" w:type="dxa"/>
          </w:tcPr>
          <w:p w14:paraId="4AD2D3B7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National screening program and guideline</w:t>
            </w:r>
          </w:p>
          <w:p w14:paraId="1510DFE9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36AAB9C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What are your thoughts and perspective of the current national screening program and guideline? </w:t>
            </w:r>
          </w:p>
          <w:p w14:paraId="6E4661D3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D23D9E9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Prompt if unsure: briefly, the current national screening program involves personalized letters to eligible women to attend screening from polyclinic and public hospitals every 3-5 yearly depending on the screening type. Clinical guidelines for cervical cancer screening and management have been updated in 2019. </w:t>
            </w:r>
          </w:p>
          <w:p w14:paraId="036B75AC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812" w:type="dxa"/>
          </w:tcPr>
          <w:p w14:paraId="4C8DF989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National cervical screening program and national guidelines on cervical cancer screening and management</w:t>
            </w:r>
          </w:p>
          <w:p w14:paraId="1FE65A1A" w14:textId="6D674F6B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How do the guidelines and screening program influence your day-to-day work?</w:t>
            </w:r>
          </w:p>
        </w:tc>
      </w:tr>
      <w:tr w:rsidR="00F536D7" w:rsidRPr="00E82B06" w14:paraId="0944FD7A" w14:textId="77777777" w:rsidTr="000C096F">
        <w:tc>
          <w:tcPr>
            <w:tcW w:w="3681" w:type="dxa"/>
          </w:tcPr>
          <w:p w14:paraId="2C0CEF44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Challenges faced as a provider</w:t>
            </w:r>
          </w:p>
          <w:p w14:paraId="0743CF4F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What are some of the challenges faced as a provider in your daily practice in the field of cervical cancer screening?</w:t>
            </w:r>
          </w:p>
        </w:tc>
        <w:tc>
          <w:tcPr>
            <w:tcW w:w="5812" w:type="dxa"/>
          </w:tcPr>
          <w:p w14:paraId="4F74C7BD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Operational requirements for screening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4E1F86C9" w14:textId="77777777" w:rsidR="00F536D7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How do you find the process of </w:t>
            </w:r>
            <w:r>
              <w:rPr>
                <w:rFonts w:ascii="Calibri" w:hAnsi="Calibri" w:cs="Calibri"/>
                <w:sz w:val="16"/>
                <w:szCs w:val="16"/>
              </w:rPr>
              <w:t>preparing and analyzing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samples for cervical cancer screening? 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>(e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g. equipment used, procedure/turnover time, space required, manpower)</w:t>
            </w:r>
          </w:p>
          <w:p w14:paraId="2A82A0C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</w:t>
            </w:r>
            <w:r>
              <w:rPr>
                <w:rFonts w:ascii="Calibri" w:hAnsi="Calibri" w:cs="Calibri"/>
                <w:sz w:val="16"/>
                <w:szCs w:val="16"/>
              </w:rPr>
              <w:t>How does the processing of cervical cancer screening samples contribute to the overall operational requirements of the laboratory?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705F4211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Incentives</w:t>
            </w:r>
          </w:p>
          <w:p w14:paraId="11767A78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lastRenderedPageBreak/>
              <w:t>- Are there adequate incentives for screening promotion as a provider?</w:t>
            </w:r>
          </w:p>
        </w:tc>
      </w:tr>
      <w:tr w:rsidR="00F536D7" w:rsidRPr="00E82B06" w14:paraId="2810528A" w14:textId="77777777" w:rsidTr="000C096F">
        <w:tc>
          <w:tcPr>
            <w:tcW w:w="3681" w:type="dxa"/>
          </w:tcPr>
          <w:p w14:paraId="36BCE76B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Technology adoption</w:t>
            </w:r>
          </w:p>
          <w:p w14:paraId="0806D342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What are your key considerations for adopting new technologies in your day-to-day work? </w:t>
            </w:r>
          </w:p>
          <w:p w14:paraId="08E34739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2300AAF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What about the national screening program?</w:t>
            </w:r>
          </w:p>
          <w:p w14:paraId="58169F29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812" w:type="dxa"/>
          </w:tcPr>
          <w:p w14:paraId="76E4BB96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Primary HPV</w:t>
            </w:r>
          </w:p>
          <w:p w14:paraId="3FFD6593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Primary HPV has been introduced in 2019 as a screening modality. What are your views on primary HPV in relation to pap smears? and co-testing? </w:t>
            </w:r>
          </w:p>
          <w:p w14:paraId="772E8A72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How has this guidance affected your day-to-day work since its introduction? in the future?</w:t>
            </w:r>
          </w:p>
          <w:p w14:paraId="4F8233A5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B11D7F">
              <w:rPr>
                <w:rFonts w:ascii="Calibri" w:hAnsi="Calibri" w:cs="Calibri"/>
                <w:b/>
                <w:bCs/>
                <w:sz w:val="16"/>
                <w:szCs w:val="16"/>
              </w:rPr>
              <w:t>HPV genotyping beyond HPV16/18 (HPV extended genotyping)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There are 14 high risk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HPV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genotypes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that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cause cervical cancer. The vaccine in Singapore covers for 16 and 18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but emerging research tells us that other genotypes can be risky as well.  New assays are available </w:t>
            </w:r>
            <w:r>
              <w:rPr>
                <w:rFonts w:ascii="Calibri" w:hAnsi="Calibri" w:cs="Calibri"/>
                <w:sz w:val="16"/>
                <w:szCs w:val="16"/>
              </w:rPr>
              <w:t>can identify additional genotypes beyond HPV16/18,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giv</w:t>
            </w:r>
            <w:r>
              <w:rPr>
                <w:rFonts w:ascii="Calibri" w:hAnsi="Calibri" w:cs="Calibri"/>
                <w:sz w:val="16"/>
                <w:szCs w:val="16"/>
              </w:rPr>
              <w:t>ing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you more information to manage the patient. What do you think about what I have just shared?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 xml:space="preserve">- How would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such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emerging assays for HPV tests impact the practice of cervical cancer screening in Singapore? </w:t>
            </w:r>
          </w:p>
          <w:p w14:paraId="51042113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If you were to incorporate extended genotyping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or genotyping beyond HPV16/18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in practice, how would you do it? If not, why not?</w:t>
            </w:r>
          </w:p>
          <w:p w14:paraId="2675B177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Self-sampling</w:t>
            </w:r>
          </w:p>
          <w:p w14:paraId="0C25FAB9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Self-sampling involves patients obtaining their owns samples for HPV test compared to receiving an inspection from a healthcare worker. 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 xml:space="preserve">- How would self-sampling impact the practice of cervical cancer in Singapore? 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acceptability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among patients/providers, implementation challenges)</w:t>
            </w:r>
          </w:p>
        </w:tc>
      </w:tr>
      <w:tr w:rsidR="00F536D7" w:rsidRPr="00E82B06" w14:paraId="35BD4044" w14:textId="77777777" w:rsidTr="000C096F">
        <w:tc>
          <w:tcPr>
            <w:tcW w:w="3681" w:type="dxa"/>
          </w:tcPr>
          <w:p w14:paraId="153B4EFA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Concluding question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 suggestions/ recommendations</w:t>
            </w:r>
          </w:p>
          <w:p w14:paraId="1F51944E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Before we conclude this interview, is there anything else you would like to add?</w:t>
            </w:r>
          </w:p>
          <w:p w14:paraId="17B332C1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0AED55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812" w:type="dxa"/>
          </w:tcPr>
          <w:p w14:paraId="5E3BC339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If there are 1 or 2 changes you could make to change the way cervical cancer is screened in Singapore, what would you do?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What recommendations would you make?</w:t>
            </w:r>
          </w:p>
        </w:tc>
      </w:tr>
    </w:tbl>
    <w:p w14:paraId="6A15DD4D" w14:textId="35EAFFFF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0C065EC4" w14:textId="77777777" w:rsidR="00BB59DB" w:rsidRDefault="00BB59D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03731D6" w14:textId="60969606" w:rsidR="00F536D7" w:rsidRPr="00994A3D" w:rsidRDefault="00F536D7" w:rsidP="00F536D7">
      <w:pPr>
        <w:pStyle w:val="Heading1"/>
      </w:pPr>
      <w:r>
        <w:lastRenderedPageBreak/>
        <w:t>Interview guide for program administrator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4"/>
        <w:gridCol w:w="6379"/>
      </w:tblGrid>
      <w:tr w:rsidR="00F536D7" w:rsidRPr="00E82B06" w14:paraId="66359DCB" w14:textId="77777777" w:rsidTr="000C096F">
        <w:tc>
          <w:tcPr>
            <w:tcW w:w="3114" w:type="dxa"/>
          </w:tcPr>
          <w:p w14:paraId="4556BA67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Interview questions</w:t>
            </w:r>
          </w:p>
        </w:tc>
        <w:tc>
          <w:tcPr>
            <w:tcW w:w="6379" w:type="dxa"/>
          </w:tcPr>
          <w:p w14:paraId="2B39DF3B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Themes/sub-themes</w:t>
            </w:r>
          </w:p>
        </w:tc>
      </w:tr>
      <w:tr w:rsidR="00F536D7" w:rsidRPr="00E82B06" w14:paraId="6286C904" w14:textId="77777777" w:rsidTr="000C096F">
        <w:trPr>
          <w:trHeight w:val="1879"/>
        </w:trPr>
        <w:tc>
          <w:tcPr>
            <w:tcW w:w="3114" w:type="dxa"/>
          </w:tcPr>
          <w:p w14:paraId="31F359E7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Introductory question </w:t>
            </w:r>
          </w:p>
          <w:p w14:paraId="5FCCAEA2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Can you tell me more about yourself?</w:t>
            </w:r>
          </w:p>
          <w:p w14:paraId="4A547423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4F84326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You have mentioned earlier that you have had X years of experience with cervical cancer screening program in Singapore. Can you begin by telling us what do you do/about your day-to-day task with regards cervical cancer screening? </w:t>
            </w:r>
          </w:p>
          <w:p w14:paraId="6334D9E0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6379" w:type="dxa"/>
          </w:tcPr>
          <w:p w14:paraId="7D9754BE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Demographic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35"/>
              <w:gridCol w:w="3576"/>
            </w:tblGrid>
            <w:tr w:rsidR="00F536D7" w:rsidRPr="00E82B06" w14:paraId="7D4F4C3B" w14:textId="77777777" w:rsidTr="000C096F">
              <w:tc>
                <w:tcPr>
                  <w:tcW w:w="2435" w:type="dxa"/>
                </w:tcPr>
                <w:p w14:paraId="319AEC38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Age group in 2021 (years old)</w:t>
                  </w:r>
                </w:p>
              </w:tc>
              <w:tc>
                <w:tcPr>
                  <w:tcW w:w="3576" w:type="dxa"/>
                </w:tcPr>
                <w:p w14:paraId="1F64E91A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&lt;30 / 30-40/ 40-50/ 50-60/ &gt;60</w:t>
                  </w:r>
                </w:p>
              </w:tc>
            </w:tr>
            <w:tr w:rsidR="00F536D7" w:rsidRPr="00E82B06" w14:paraId="409087CF" w14:textId="77777777" w:rsidTr="000C096F">
              <w:tc>
                <w:tcPr>
                  <w:tcW w:w="2435" w:type="dxa"/>
                </w:tcPr>
                <w:p w14:paraId="662C5FB4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Gender</w:t>
                  </w:r>
                </w:p>
              </w:tc>
              <w:tc>
                <w:tcPr>
                  <w:tcW w:w="3576" w:type="dxa"/>
                </w:tcPr>
                <w:p w14:paraId="4F60685D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male/ female/ prefer not to say</w:t>
                  </w:r>
                </w:p>
              </w:tc>
            </w:tr>
            <w:tr w:rsidR="00F536D7" w:rsidRPr="00E82B06" w14:paraId="61980929" w14:textId="77777777" w:rsidTr="000C096F">
              <w:tc>
                <w:tcPr>
                  <w:tcW w:w="2435" w:type="dxa"/>
                </w:tcPr>
                <w:p w14:paraId="03B6E9BE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Location of work</w:t>
                  </w:r>
                </w:p>
              </w:tc>
              <w:tc>
                <w:tcPr>
                  <w:tcW w:w="3576" w:type="dxa"/>
                </w:tcPr>
                <w:p w14:paraId="1B31D3D3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hospital/ general practice clinic/ polyclinic/ others</w:t>
                  </w:r>
                </w:p>
              </w:tc>
            </w:tr>
            <w:tr w:rsidR="00F536D7" w:rsidRPr="00E82B06" w14:paraId="1CC4ECA4" w14:textId="77777777" w:rsidTr="000C096F">
              <w:tc>
                <w:tcPr>
                  <w:tcW w:w="2435" w:type="dxa"/>
                </w:tcPr>
                <w:p w14:paraId="20A45CFD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Sector of work</w:t>
                  </w:r>
                </w:p>
              </w:tc>
              <w:tc>
                <w:tcPr>
                  <w:tcW w:w="3576" w:type="dxa"/>
                </w:tcPr>
                <w:p w14:paraId="5C900962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>public/ private</w:t>
                  </w:r>
                </w:p>
              </w:tc>
            </w:tr>
            <w:tr w:rsidR="00F536D7" w:rsidRPr="00E82B06" w14:paraId="4B92CD86" w14:textId="77777777" w:rsidTr="000C096F">
              <w:tc>
                <w:tcPr>
                  <w:tcW w:w="2435" w:type="dxa"/>
                </w:tcPr>
                <w:p w14:paraId="49B7029B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E82B06">
                    <w:rPr>
                      <w:rFonts w:ascii="Calibri" w:hAnsi="Calibri" w:cs="Calibri"/>
                      <w:sz w:val="16"/>
                      <w:szCs w:val="16"/>
                    </w:rPr>
                    <w:t xml:space="preserve">Years involved in 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cervical cancer screening</w:t>
                  </w:r>
                </w:p>
              </w:tc>
              <w:tc>
                <w:tcPr>
                  <w:tcW w:w="3576" w:type="dxa"/>
                </w:tcPr>
                <w:p w14:paraId="0CEBC28A" w14:textId="77777777" w:rsidR="00F536D7" w:rsidRPr="00E82B06" w:rsidRDefault="00F536D7" w:rsidP="000C096F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01F362EB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Role in cervical cancer screening</w:t>
            </w:r>
          </w:p>
          <w:p w14:paraId="71267F86" w14:textId="77777777" w:rsidR="00F536D7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- </w:t>
            </w:r>
            <w:r w:rsidRPr="002B6858">
              <w:rPr>
                <w:rFonts w:ascii="Calibri" w:hAnsi="Calibri" w:cs="Calibri"/>
                <w:sz w:val="16"/>
                <w:szCs w:val="16"/>
              </w:rPr>
              <w:t>How are you involved with monitoring of the screening program</w:t>
            </w:r>
          </w:p>
          <w:p w14:paraId="6CF733B0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Do you think there is a preference among women to receive cervical cancer screening in a private or public health institute? Why?</w:t>
            </w:r>
          </w:p>
        </w:tc>
      </w:tr>
      <w:tr w:rsidR="00F536D7" w:rsidRPr="00E82B06" w14:paraId="6EA388C6" w14:textId="77777777" w:rsidTr="000C096F">
        <w:tc>
          <w:tcPr>
            <w:tcW w:w="3114" w:type="dxa"/>
          </w:tcPr>
          <w:p w14:paraId="67DA95D0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National screening program and guideline</w:t>
            </w:r>
          </w:p>
          <w:p w14:paraId="47B233F7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A8057AF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What are your thoughts and perspective of the current national screening program and guideline? (e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g. current understanding of what it involves, screening criteria and tests available)</w:t>
            </w:r>
          </w:p>
          <w:p w14:paraId="48B09CF4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A822850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Prompt if unsure: briefly, the current national screening program involves personalized letters to eligible women to attend screening from polyclinic and public hospitals every 3-5 yearly depending on the screening type. Clinical guidelines for cervical cancer screening and management have been updated in 2019. </w:t>
            </w:r>
          </w:p>
        </w:tc>
        <w:tc>
          <w:tcPr>
            <w:tcW w:w="6379" w:type="dxa"/>
          </w:tcPr>
          <w:p w14:paraId="2E515F94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National guidelines on cervical cancer screening and management</w:t>
            </w:r>
          </w:p>
          <w:p w14:paraId="02CC746E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What are your thoughts on the screening guidelines? </w:t>
            </w:r>
          </w:p>
          <w:p w14:paraId="789B5442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How clear are the screening criteria specified in the guidelines? 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>(to providers and patients)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</w: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National cervical screening program</w:t>
            </w:r>
          </w:p>
          <w:p w14:paraId="79FC5FF0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How are women eligible for screening monitored for screening attendance and follow-up care? 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>- Are there available initiatives to minimize the number of women lost to follow-up?</w:t>
            </w:r>
          </w:p>
          <w:p w14:paraId="61F9639C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Access</w:t>
            </w:r>
          </w:p>
          <w:p w14:paraId="376F4764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Subsidized screening is available at CHAS GPs. How effective is this initiative in increasing screening uptake?</w:t>
            </w:r>
          </w:p>
          <w:p w14:paraId="43129A80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National disease priority</w:t>
            </w:r>
          </w:p>
          <w:p w14:paraId="3BBDEBCE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How does cervical cancer rank as a disease priority in Singapore</w:t>
            </w:r>
          </w:p>
          <w:p w14:paraId="000C065F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What are your views regarding the health promotion efforts for cervical cancer screening?</w:t>
            </w:r>
          </w:p>
          <w:p w14:paraId="685D1764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Strengths and weaknesses</w:t>
            </w:r>
          </w:p>
          <w:p w14:paraId="56574FF7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Overall, what are the strengths and weaknesses of the existing cervical cancer screening program and guideline?</w:t>
            </w:r>
          </w:p>
        </w:tc>
      </w:tr>
      <w:tr w:rsidR="00F536D7" w:rsidRPr="002B1E96" w14:paraId="4788EA1A" w14:textId="77777777" w:rsidTr="000C096F">
        <w:tc>
          <w:tcPr>
            <w:tcW w:w="3114" w:type="dxa"/>
          </w:tcPr>
          <w:p w14:paraId="12C3102A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Challenges faced as a provider</w:t>
            </w:r>
          </w:p>
          <w:p w14:paraId="604FD507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What are some of the challenges faced as a </w:t>
            </w:r>
            <w:r>
              <w:rPr>
                <w:rFonts w:ascii="Calibri" w:hAnsi="Calibri" w:cs="Calibri"/>
                <w:sz w:val="16"/>
                <w:szCs w:val="16"/>
              </w:rPr>
              <w:t>program administrator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in your daily practice in the field of cervical cancer screening?</w:t>
            </w:r>
          </w:p>
        </w:tc>
        <w:tc>
          <w:tcPr>
            <w:tcW w:w="6379" w:type="dxa"/>
          </w:tcPr>
          <w:p w14:paraId="71AC491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Operational requirements for screening</w:t>
            </w:r>
          </w:p>
          <w:p w14:paraId="797D694C" w14:textId="77777777" w:rsidR="00F536D7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- How do you find the process of </w:t>
            </w:r>
            <w:r>
              <w:rPr>
                <w:rFonts w:ascii="Calibri" w:hAnsi="Calibri" w:cs="Calibri"/>
                <w:sz w:val="16"/>
                <w:szCs w:val="16"/>
              </w:rPr>
              <w:t>documenting screening results for patients in Singapore? (private setting vs public setting)</w:t>
            </w:r>
          </w:p>
          <w:p w14:paraId="5B3D7661" w14:textId="77777777" w:rsidR="00F536D7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- How do you find the process of notifying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eligible patients for screening</w:t>
            </w:r>
            <w:r>
              <w:rPr>
                <w:rFonts w:ascii="Calibri" w:hAnsi="Calibri" w:cs="Calibri"/>
                <w:sz w:val="16"/>
                <w:szCs w:val="16"/>
              </w:rPr>
              <w:t>?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 </w:t>
            </w:r>
          </w:p>
          <w:p w14:paraId="5FF3451F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Incentives</w:t>
            </w:r>
          </w:p>
          <w:p w14:paraId="12AFA6F5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Are there adequate incentives for screening promotion </w:t>
            </w:r>
            <w:r>
              <w:rPr>
                <w:rFonts w:ascii="Calibri" w:hAnsi="Calibri" w:cs="Calibri"/>
                <w:sz w:val="16"/>
                <w:szCs w:val="16"/>
              </w:rPr>
              <w:t>for healthcare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provider</w:t>
            </w:r>
            <w:r>
              <w:rPr>
                <w:rFonts w:ascii="Calibri" w:hAnsi="Calibri" w:cs="Calibri"/>
                <w:sz w:val="16"/>
                <w:szCs w:val="16"/>
              </w:rPr>
              <w:t>s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?</w:t>
            </w:r>
          </w:p>
          <w:p w14:paraId="77A4BFAB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Facilitators</w:t>
            </w:r>
          </w:p>
          <w:p w14:paraId="065A0BF2" w14:textId="77777777" w:rsidR="00F536D7" w:rsidRPr="002B1E9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How ca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healthcare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providers be motivated to initiate conversations on cervical cancer screening with patients?</w:t>
            </w:r>
          </w:p>
        </w:tc>
      </w:tr>
      <w:tr w:rsidR="00F536D7" w:rsidRPr="00E82B06" w14:paraId="35F87296" w14:textId="77777777" w:rsidTr="000C096F">
        <w:tc>
          <w:tcPr>
            <w:tcW w:w="3114" w:type="dxa"/>
          </w:tcPr>
          <w:p w14:paraId="6A89C135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Barriers among women</w:t>
            </w:r>
          </w:p>
          <w:p w14:paraId="41C5FF52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Do you feel screening uptake for cervical cancer among women are within expectations in Singapore?</w:t>
            </w:r>
          </w:p>
          <w:p w14:paraId="63E0CA4C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379" w:type="dxa"/>
          </w:tcPr>
          <w:p w14:paraId="41BDB9D3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Why do you think that women do not attend cervical cancer screening in Singapore? </w:t>
            </w:r>
          </w:p>
          <w:p w14:paraId="268EA2EE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Possible prompters:</w:t>
            </w:r>
          </w:p>
          <w:p w14:paraId="490D3EAE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Social support</w:t>
            </w:r>
          </w:p>
          <w:p w14:paraId="1C2A7839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To what extent would family/ friends play a part in screening uptake?</w:t>
            </w:r>
          </w:p>
          <w:p w14:paraId="2452E279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Fear, embarrassment, social stigma</w:t>
            </w:r>
          </w:p>
          <w:p w14:paraId="1AC7058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Is cervical cancer screening a taboo topic at present?</w:t>
            </w:r>
          </w:p>
          <w:p w14:paraId="602C40D8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Inconvenience</w:t>
            </w:r>
          </w:p>
          <w:p w14:paraId="1CC083C6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Do you think there is a preference for screening in the public institutions or private institutions? (estimate a proportion)</w:t>
            </w:r>
          </w:p>
          <w:p w14:paraId="208C0C96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Cost</w:t>
            </w:r>
          </w:p>
          <w:p w14:paraId="37CB9F2C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Would cost be a main consideration for screening? </w:t>
            </w:r>
          </w:p>
          <w:p w14:paraId="19A63C2B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Disease perception and knowledge</w:t>
            </w:r>
          </w:p>
          <w:p w14:paraId="195F07A7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How much do you think women in Singapore know about cervical cancer?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>- How do you think women perceive cervical cancer compared to other diseases?</w:t>
            </w:r>
          </w:p>
          <w:p w14:paraId="6DB556D3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Target groups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60D0CF97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Are there any age groups to target screening efforts? Why?</w:t>
            </w:r>
          </w:p>
          <w:p w14:paraId="45B8C645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Are there religious groups to target for screening efforts? Why?  </w:t>
            </w:r>
          </w:p>
          <w:p w14:paraId="5C9B2CEA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Facilitators</w:t>
            </w:r>
          </w:p>
          <w:p w14:paraId="481703C5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How can cervical cancer uptake be improved among women?</w:t>
            </w:r>
          </w:p>
        </w:tc>
      </w:tr>
      <w:tr w:rsidR="00F536D7" w:rsidRPr="00E82B06" w14:paraId="61945A94" w14:textId="77777777" w:rsidTr="000C096F">
        <w:tc>
          <w:tcPr>
            <w:tcW w:w="3114" w:type="dxa"/>
          </w:tcPr>
          <w:p w14:paraId="1750AC0D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Technology adoption</w:t>
            </w:r>
          </w:p>
          <w:p w14:paraId="0CE5341C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What are your key considerations for adopting new technologies in your day-to-day work? </w:t>
            </w:r>
          </w:p>
          <w:p w14:paraId="500CD14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6C5E9C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lastRenderedPageBreak/>
              <w:t>What about the national screening program?</w:t>
            </w:r>
          </w:p>
          <w:p w14:paraId="41A69F0F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79" w:type="dxa"/>
          </w:tcPr>
          <w:p w14:paraId="3030D087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Primary HPV</w:t>
            </w:r>
          </w:p>
          <w:p w14:paraId="5BBC88DC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Primary HPV has been introduced in 2019 as a screening modality. What are your views on primary HPV in relation to pap smears? and co-testing? </w:t>
            </w:r>
          </w:p>
          <w:p w14:paraId="766C2935" w14:textId="7F5164ED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How has this guidance affected your day-to-day work since its introduction? in the future?</w:t>
            </w:r>
          </w:p>
          <w:p w14:paraId="2E75D842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HPV genotyping beyond HPV16/18 (HPV e</w:t>
            </w: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xtended genotyping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  <w:p w14:paraId="79F61525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- There are 14 high risk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HPV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genotypes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that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>cause cervical cancer. The vaccine in Singapore covers for 16 and 18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but emerging research tells us that other genotypes can be risky as well.  New assays are available </w:t>
            </w:r>
            <w:r>
              <w:rPr>
                <w:rFonts w:ascii="Calibri" w:hAnsi="Calibri" w:cs="Calibri"/>
                <w:sz w:val="16"/>
                <w:szCs w:val="16"/>
              </w:rPr>
              <w:t>can identify additional genotypes beyond HPV16/18,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giv</w:t>
            </w:r>
            <w:r>
              <w:rPr>
                <w:rFonts w:ascii="Calibri" w:hAnsi="Calibri" w:cs="Calibri"/>
                <w:sz w:val="16"/>
                <w:szCs w:val="16"/>
              </w:rPr>
              <w:t>ing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you more information to manage the patient. What do you think about what I have just shared?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 xml:space="preserve">- How would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such 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emerging assays for HPV tests impact the practice of cervical cancer screening in Singapore? </w:t>
            </w:r>
          </w:p>
          <w:p w14:paraId="49E2C2CB" w14:textId="104FCCC3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If you were to incorporate extended genotyping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or genotyping beyond HPV16/18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in practice, how would you do it? If not, why not?</w:t>
            </w:r>
          </w:p>
          <w:p w14:paraId="1B57B818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t>Self-sampling</w:t>
            </w:r>
          </w:p>
          <w:p w14:paraId="0F3E3C1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 xml:space="preserve">- Self-sampling involves patients obtaining their owns samples for HPV test compared to receiving an inspection from a healthcare worker. 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 xml:space="preserve">- How would self-sampling impact the practice of cervical cancer in Singapore? </w:t>
            </w:r>
            <w:r w:rsidRPr="00E82B06">
              <w:rPr>
                <w:rFonts w:ascii="Calibri" w:hAnsi="Calibri" w:cs="Calibri"/>
                <w:sz w:val="16"/>
                <w:szCs w:val="16"/>
              </w:rPr>
              <w:br/>
              <w:t>(</w:t>
            </w:r>
            <w:r>
              <w:rPr>
                <w:rFonts w:ascii="Calibri" w:hAnsi="Calibri" w:cs="Calibri"/>
                <w:sz w:val="16"/>
                <w:szCs w:val="16"/>
              </w:rPr>
              <w:t>acceptability</w:t>
            </w:r>
            <w:r w:rsidRPr="00E82B06">
              <w:rPr>
                <w:rFonts w:ascii="Calibri" w:hAnsi="Calibri" w:cs="Calibri"/>
                <w:sz w:val="16"/>
                <w:szCs w:val="16"/>
              </w:rPr>
              <w:t xml:space="preserve"> among patients/providers, implementation challenges)</w:t>
            </w:r>
          </w:p>
        </w:tc>
      </w:tr>
      <w:tr w:rsidR="00F536D7" w:rsidRPr="00E82B06" w14:paraId="4749E1C2" w14:textId="77777777" w:rsidTr="000C096F">
        <w:tc>
          <w:tcPr>
            <w:tcW w:w="3114" w:type="dxa"/>
          </w:tcPr>
          <w:p w14:paraId="1363D542" w14:textId="77777777" w:rsidR="00F536D7" w:rsidRPr="00E82B06" w:rsidRDefault="00F536D7" w:rsidP="000C096F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82B06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 xml:space="preserve">Concluding question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/ suggestions/ recommendations</w:t>
            </w:r>
          </w:p>
          <w:p w14:paraId="77F8F142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Before we conclude this interview, is there anything else you would like to add?</w:t>
            </w:r>
          </w:p>
          <w:p w14:paraId="244C583B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FE18E9A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79" w:type="dxa"/>
          </w:tcPr>
          <w:p w14:paraId="2B286225" w14:textId="77777777" w:rsidR="00F536D7" w:rsidRPr="00E82B06" w:rsidRDefault="00F536D7" w:rsidP="000C096F">
            <w:pPr>
              <w:rPr>
                <w:rFonts w:ascii="Calibri" w:hAnsi="Calibri" w:cs="Calibri"/>
                <w:sz w:val="16"/>
                <w:szCs w:val="16"/>
              </w:rPr>
            </w:pPr>
            <w:r w:rsidRPr="00E82B06">
              <w:rPr>
                <w:rFonts w:ascii="Calibri" w:hAnsi="Calibri" w:cs="Calibri"/>
                <w:sz w:val="16"/>
                <w:szCs w:val="16"/>
              </w:rPr>
              <w:t>- If there are 1 or 2 changes you could make to change the way cervical cancer is screened in Singapore, what would you do?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What recommendations would you make?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453988">
    <w:abstractNumId w:val="0"/>
  </w:num>
  <w:num w:numId="2" w16cid:durableId="1164128591">
    <w:abstractNumId w:val="4"/>
  </w:num>
  <w:num w:numId="3" w16cid:durableId="1815634952">
    <w:abstractNumId w:val="1"/>
  </w:num>
  <w:num w:numId="4" w16cid:durableId="1149322940">
    <w:abstractNumId w:val="5"/>
  </w:num>
  <w:num w:numId="5" w16cid:durableId="6934622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8764965">
    <w:abstractNumId w:val="3"/>
  </w:num>
  <w:num w:numId="7" w16cid:durableId="1132671431">
    <w:abstractNumId w:val="6"/>
  </w:num>
  <w:num w:numId="8" w16cid:durableId="1786120323">
    <w:abstractNumId w:val="6"/>
  </w:num>
  <w:num w:numId="9" w16cid:durableId="1655135385">
    <w:abstractNumId w:val="6"/>
  </w:num>
  <w:num w:numId="10" w16cid:durableId="446658283">
    <w:abstractNumId w:val="6"/>
  </w:num>
  <w:num w:numId="11" w16cid:durableId="1857884136">
    <w:abstractNumId w:val="6"/>
  </w:num>
  <w:num w:numId="12" w16cid:durableId="555627919">
    <w:abstractNumId w:val="6"/>
  </w:num>
  <w:num w:numId="13" w16cid:durableId="358508810">
    <w:abstractNumId w:val="3"/>
  </w:num>
  <w:num w:numId="14" w16cid:durableId="180319179">
    <w:abstractNumId w:val="2"/>
  </w:num>
  <w:num w:numId="15" w16cid:durableId="2061250233">
    <w:abstractNumId w:val="2"/>
  </w:num>
  <w:num w:numId="16" w16cid:durableId="1164248672">
    <w:abstractNumId w:val="2"/>
  </w:num>
  <w:num w:numId="17" w16cid:durableId="1097672779">
    <w:abstractNumId w:val="2"/>
  </w:num>
  <w:num w:numId="18" w16cid:durableId="1423335509">
    <w:abstractNumId w:val="2"/>
  </w:num>
  <w:num w:numId="19" w16cid:durableId="17774034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41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5C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59D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36D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4c3e67c-9e2d-4800-a6b7-635d97882165}" enabled="0" method="" siteId="{94c3e67c-9e2d-4800-a6b7-635d9788216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2279</Words>
  <Characters>1299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Brandon Chua</cp:lastModifiedBy>
  <cp:revision>5</cp:revision>
  <cp:lastPrinted>2013-10-03T12:51:00Z</cp:lastPrinted>
  <dcterms:created xsi:type="dcterms:W3CDTF">2022-06-07T01:32:00Z</dcterms:created>
  <dcterms:modified xsi:type="dcterms:W3CDTF">2022-06-11T04:12:00Z</dcterms:modified>
</cp:coreProperties>
</file>